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7F53" w:rsidRPr="00357BAD" w:rsidRDefault="00560A58" w:rsidP="00F74C1C">
      <w:pPr>
        <w:jc w:val="center"/>
        <w:rPr>
          <w:rFonts w:ascii="Arial" w:hAnsi="Arial" w:cstheme="minorHAnsi"/>
        </w:rPr>
      </w:pPr>
      <w:r w:rsidRPr="00357BAD">
        <w:rPr>
          <w:rFonts w:ascii="Arial" w:hAnsi="Arial" w:cstheme="minorHAnsi"/>
          <w:noProof/>
        </w:rPr>
        <w:drawing>
          <wp:inline distT="0" distB="0" distL="0" distR="0" wp14:anchorId="650A612B" wp14:editId="5A3E889C">
            <wp:extent cx="3828288" cy="3118104"/>
            <wp:effectExtent l="0" t="0" r="1270" b="6350"/>
            <wp:docPr id="8" name="圖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Data 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8288" cy="31181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11E6B" w:rsidRPr="00357BAD" w:rsidRDefault="00907F53" w:rsidP="00AD7CCA">
      <w:pPr>
        <w:spacing w:line="480" w:lineRule="auto"/>
        <w:jc w:val="both"/>
        <w:rPr>
          <w:rFonts w:ascii="Arial" w:hAnsi="Arial" w:cstheme="minorHAnsi"/>
        </w:rPr>
      </w:pPr>
      <w:r w:rsidRPr="00E25510">
        <w:rPr>
          <w:rFonts w:ascii="Arial" w:hAnsi="Arial" w:cstheme="minorHAnsi"/>
          <w:b/>
          <w:sz w:val="22"/>
        </w:rPr>
        <w:t>Supplementary Figure S</w:t>
      </w:r>
      <w:r w:rsidR="00AE5EA2">
        <w:rPr>
          <w:rFonts w:ascii="Arial" w:hAnsi="Arial" w:cstheme="minorHAnsi"/>
          <w:b/>
          <w:sz w:val="22"/>
        </w:rPr>
        <w:t>8</w:t>
      </w:r>
      <w:bookmarkStart w:id="0" w:name="_GoBack"/>
      <w:bookmarkEnd w:id="0"/>
      <w:r w:rsidRPr="00E25510">
        <w:rPr>
          <w:rFonts w:ascii="Arial" w:hAnsi="Arial" w:cstheme="minorHAnsi"/>
          <w:b/>
          <w:sz w:val="22"/>
        </w:rPr>
        <w:t>.</w:t>
      </w:r>
      <w:r w:rsidR="000C339F" w:rsidRPr="00E25510">
        <w:rPr>
          <w:rFonts w:ascii="Arial" w:hAnsi="Arial" w:cstheme="minorHAnsi"/>
          <w:b/>
          <w:sz w:val="22"/>
        </w:rPr>
        <w:t xml:space="preserve"> </w:t>
      </w:r>
      <w:r w:rsidR="00560A58" w:rsidRPr="00E25510">
        <w:rPr>
          <w:rFonts w:ascii="Arial" w:hAnsi="Arial" w:cstheme="minorHAnsi"/>
          <w:b/>
          <w:sz w:val="22"/>
        </w:rPr>
        <w:t xml:space="preserve">Glioma patients with IDH mutation exhibit better prognosis than IDH1 wild type. </w:t>
      </w:r>
      <w:r w:rsidR="004313DC" w:rsidRPr="00E25510">
        <w:rPr>
          <w:rFonts w:ascii="Arial" w:hAnsi="Arial" w:cstheme="minorHAnsi"/>
          <w:sz w:val="22"/>
        </w:rPr>
        <w:t>Kaplan–Meier curve</w:t>
      </w:r>
      <w:r w:rsidR="00560A58" w:rsidRPr="00E25510">
        <w:rPr>
          <w:rFonts w:ascii="Arial" w:hAnsi="Arial" w:cstheme="minorHAnsi"/>
          <w:sz w:val="22"/>
        </w:rPr>
        <w:t xml:space="preserve"> from mRNAseq_693 dataset of CGGA database. The IDH1 mutation status were grouped into IDH1-mutant or IDH1-wildtype.</w:t>
      </w:r>
      <w:r w:rsidR="00430A46" w:rsidRPr="00E25510">
        <w:rPr>
          <w:rFonts w:ascii="Arial" w:hAnsi="Arial" w:cstheme="minorHAnsi"/>
          <w:sz w:val="22"/>
        </w:rPr>
        <w:t xml:space="preserve"> There are 51 patients without IDH1 information and 33 patients without overall survival information</w:t>
      </w:r>
      <w:r w:rsidR="00CF5A4D" w:rsidRPr="00E25510">
        <w:rPr>
          <w:rFonts w:ascii="Arial" w:hAnsi="Arial" w:cstheme="minorHAnsi"/>
          <w:sz w:val="22"/>
        </w:rPr>
        <w:t xml:space="preserve"> in mRNAseq_693 dataset of CGGA database</w:t>
      </w:r>
      <w:r w:rsidR="00430A46" w:rsidRPr="00E25510">
        <w:rPr>
          <w:rFonts w:ascii="Arial" w:hAnsi="Arial" w:cstheme="minorHAnsi"/>
          <w:sz w:val="22"/>
        </w:rPr>
        <w:t>.</w:t>
      </w:r>
    </w:p>
    <w:sectPr w:rsidR="00A11E6B" w:rsidRPr="00357BAD" w:rsidSect="00C269EA"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B4FE9" w:rsidRDefault="002B4FE9" w:rsidP="00356B29">
      <w:r>
        <w:separator/>
      </w:r>
    </w:p>
  </w:endnote>
  <w:endnote w:type="continuationSeparator" w:id="0">
    <w:p w:rsidR="002B4FE9" w:rsidRDefault="002B4FE9" w:rsidP="00356B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B4FE9" w:rsidRDefault="002B4FE9" w:rsidP="00356B29">
      <w:r>
        <w:separator/>
      </w:r>
    </w:p>
  </w:footnote>
  <w:footnote w:type="continuationSeparator" w:id="0">
    <w:p w:rsidR="002B4FE9" w:rsidRDefault="002B4FE9" w:rsidP="00356B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C32074"/>
    <w:multiLevelType w:val="hybridMultilevel"/>
    <w:tmpl w:val="560446D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2B1D"/>
    <w:rsid w:val="0000504C"/>
    <w:rsid w:val="0002465D"/>
    <w:rsid w:val="00032B15"/>
    <w:rsid w:val="00066D79"/>
    <w:rsid w:val="00082CAB"/>
    <w:rsid w:val="00092B1D"/>
    <w:rsid w:val="000A7B84"/>
    <w:rsid w:val="000C339F"/>
    <w:rsid w:val="000D4C38"/>
    <w:rsid w:val="00170551"/>
    <w:rsid w:val="001A6587"/>
    <w:rsid w:val="00206E41"/>
    <w:rsid w:val="002111B8"/>
    <w:rsid w:val="00215023"/>
    <w:rsid w:val="0023223A"/>
    <w:rsid w:val="00246D9C"/>
    <w:rsid w:val="00263864"/>
    <w:rsid w:val="00273EC3"/>
    <w:rsid w:val="002B4FE9"/>
    <w:rsid w:val="002C5EFC"/>
    <w:rsid w:val="002D699B"/>
    <w:rsid w:val="00301571"/>
    <w:rsid w:val="00321039"/>
    <w:rsid w:val="0033449A"/>
    <w:rsid w:val="00356B29"/>
    <w:rsid w:val="00356EE4"/>
    <w:rsid w:val="00357A9A"/>
    <w:rsid w:val="00357BAD"/>
    <w:rsid w:val="00376AFB"/>
    <w:rsid w:val="003B0661"/>
    <w:rsid w:val="003D62BF"/>
    <w:rsid w:val="003F29B6"/>
    <w:rsid w:val="003F6B6A"/>
    <w:rsid w:val="00417B0E"/>
    <w:rsid w:val="00430A46"/>
    <w:rsid w:val="004313DC"/>
    <w:rsid w:val="00432EBF"/>
    <w:rsid w:val="00466BA3"/>
    <w:rsid w:val="00490755"/>
    <w:rsid w:val="004D7BD3"/>
    <w:rsid w:val="004E2A6D"/>
    <w:rsid w:val="004E3F8C"/>
    <w:rsid w:val="004F2650"/>
    <w:rsid w:val="004F7C18"/>
    <w:rsid w:val="00504001"/>
    <w:rsid w:val="00560A58"/>
    <w:rsid w:val="00575AFD"/>
    <w:rsid w:val="00583571"/>
    <w:rsid w:val="00593F4F"/>
    <w:rsid w:val="005B461E"/>
    <w:rsid w:val="00692B79"/>
    <w:rsid w:val="006D020B"/>
    <w:rsid w:val="007057D9"/>
    <w:rsid w:val="007133DC"/>
    <w:rsid w:val="00772E48"/>
    <w:rsid w:val="00796939"/>
    <w:rsid w:val="007A71B9"/>
    <w:rsid w:val="00800A76"/>
    <w:rsid w:val="00811ABD"/>
    <w:rsid w:val="0086095D"/>
    <w:rsid w:val="0087786E"/>
    <w:rsid w:val="008C33C8"/>
    <w:rsid w:val="008D1E94"/>
    <w:rsid w:val="008F376F"/>
    <w:rsid w:val="008F4AAD"/>
    <w:rsid w:val="009030C3"/>
    <w:rsid w:val="00907F53"/>
    <w:rsid w:val="00946C22"/>
    <w:rsid w:val="00947A16"/>
    <w:rsid w:val="0096017B"/>
    <w:rsid w:val="00960CC4"/>
    <w:rsid w:val="009678AC"/>
    <w:rsid w:val="00975BE3"/>
    <w:rsid w:val="00983048"/>
    <w:rsid w:val="00985EE4"/>
    <w:rsid w:val="00995DA7"/>
    <w:rsid w:val="009C035E"/>
    <w:rsid w:val="009C59E1"/>
    <w:rsid w:val="009C70FB"/>
    <w:rsid w:val="009D0E0A"/>
    <w:rsid w:val="00A11E6B"/>
    <w:rsid w:val="00A17E09"/>
    <w:rsid w:val="00A24936"/>
    <w:rsid w:val="00A7667B"/>
    <w:rsid w:val="00A83C73"/>
    <w:rsid w:val="00A96210"/>
    <w:rsid w:val="00AB5329"/>
    <w:rsid w:val="00AD60F9"/>
    <w:rsid w:val="00AD7CCA"/>
    <w:rsid w:val="00AE1C44"/>
    <w:rsid w:val="00AE5EA2"/>
    <w:rsid w:val="00B042D0"/>
    <w:rsid w:val="00B44232"/>
    <w:rsid w:val="00B50174"/>
    <w:rsid w:val="00B83BBC"/>
    <w:rsid w:val="00BD2B22"/>
    <w:rsid w:val="00BE6CB4"/>
    <w:rsid w:val="00C0138C"/>
    <w:rsid w:val="00C014C6"/>
    <w:rsid w:val="00C073AB"/>
    <w:rsid w:val="00C269EA"/>
    <w:rsid w:val="00C37081"/>
    <w:rsid w:val="00C5489B"/>
    <w:rsid w:val="00C71F32"/>
    <w:rsid w:val="00C735FC"/>
    <w:rsid w:val="00CB4C8E"/>
    <w:rsid w:val="00CD1E8E"/>
    <w:rsid w:val="00CD547B"/>
    <w:rsid w:val="00CD7E00"/>
    <w:rsid w:val="00CF00A4"/>
    <w:rsid w:val="00CF5A4D"/>
    <w:rsid w:val="00D20A89"/>
    <w:rsid w:val="00D34942"/>
    <w:rsid w:val="00D842C1"/>
    <w:rsid w:val="00D850BF"/>
    <w:rsid w:val="00DC6305"/>
    <w:rsid w:val="00DE6B0A"/>
    <w:rsid w:val="00E25510"/>
    <w:rsid w:val="00E268E7"/>
    <w:rsid w:val="00E70D6C"/>
    <w:rsid w:val="00EA6684"/>
    <w:rsid w:val="00F010CF"/>
    <w:rsid w:val="00F04A60"/>
    <w:rsid w:val="00F21D0D"/>
    <w:rsid w:val="00F258B8"/>
    <w:rsid w:val="00F51546"/>
    <w:rsid w:val="00F5763A"/>
    <w:rsid w:val="00F61437"/>
    <w:rsid w:val="00F7106F"/>
    <w:rsid w:val="00F74C1C"/>
    <w:rsid w:val="00F76F5A"/>
    <w:rsid w:val="00F811A5"/>
    <w:rsid w:val="00FF7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6817CFB8"/>
  <w15:chartTrackingRefBased/>
  <w15:docId w15:val="{6FA8CAA2-BF2F-4E9A-9ADC-D86D4D3E7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92B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56B2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356B29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356B2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356B29"/>
    <w:rPr>
      <w:sz w:val="20"/>
      <w:szCs w:val="20"/>
    </w:rPr>
  </w:style>
  <w:style w:type="character" w:styleId="a8">
    <w:name w:val="Hyperlink"/>
    <w:basedOn w:val="a0"/>
    <w:uiPriority w:val="99"/>
    <w:unhideWhenUsed/>
    <w:rsid w:val="0002465D"/>
    <w:rPr>
      <w:color w:val="0563C1" w:themeColor="hyperlink"/>
      <w:u w:val="single"/>
    </w:rPr>
  </w:style>
  <w:style w:type="paragraph" w:styleId="a9">
    <w:name w:val="Balloon Text"/>
    <w:basedOn w:val="a"/>
    <w:link w:val="aa"/>
    <w:uiPriority w:val="99"/>
    <w:semiHidden/>
    <w:unhideWhenUsed/>
    <w:rsid w:val="00C37081"/>
    <w:rPr>
      <w:rFonts w:ascii="Microsoft JhengHei UI" w:eastAsia="Microsoft JhengHei U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C37081"/>
    <w:rPr>
      <w:rFonts w:ascii="Microsoft JhengHei UI" w:eastAsia="Microsoft JhengHei UI"/>
      <w:sz w:val="18"/>
      <w:szCs w:val="18"/>
    </w:rPr>
  </w:style>
  <w:style w:type="character" w:styleId="ab">
    <w:name w:val="line number"/>
    <w:basedOn w:val="a0"/>
    <w:uiPriority w:val="99"/>
    <w:semiHidden/>
    <w:unhideWhenUsed/>
    <w:rsid w:val="00C269EA"/>
  </w:style>
  <w:style w:type="paragraph" w:styleId="ac">
    <w:name w:val="List Paragraph"/>
    <w:basedOn w:val="a"/>
    <w:uiPriority w:val="34"/>
    <w:qFormat/>
    <w:rsid w:val="00C073AB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587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A6B022-4D42-4D44-86F6-AABE3F820A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</dc:creator>
  <cp:keywords/>
  <dc:description/>
  <cp:lastModifiedBy>TMU</cp:lastModifiedBy>
  <cp:revision>4</cp:revision>
  <dcterms:created xsi:type="dcterms:W3CDTF">2021-08-27T03:04:00Z</dcterms:created>
  <dcterms:modified xsi:type="dcterms:W3CDTF">2021-09-14T15:55:00Z</dcterms:modified>
</cp:coreProperties>
</file>